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1934" w:rsidRPr="00222580" w:rsidRDefault="00421934" w:rsidP="00421934">
      <w:pPr>
        <w:pStyle w:val="CitaviLiteraturverzeichnis"/>
        <w:jc w:val="both"/>
        <w:rPr>
          <w:rFonts w:asciiTheme="minorHAnsi" w:hAnsiTheme="minorHAnsi" w:cstheme="minorHAnsi"/>
          <w:b/>
          <w:bCs/>
          <w:lang w:val="en-US"/>
        </w:rPr>
      </w:pPr>
      <w:r w:rsidRPr="00222580">
        <w:rPr>
          <w:rFonts w:asciiTheme="minorHAnsi" w:hAnsiTheme="minorHAnsi" w:cstheme="minorHAnsi"/>
          <w:b/>
          <w:bCs/>
          <w:lang w:val="en-US"/>
        </w:rPr>
        <w:t>Supplementary Table S1. List and sequences of primer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7"/>
        <w:gridCol w:w="1022"/>
        <w:gridCol w:w="908"/>
        <w:gridCol w:w="2481"/>
        <w:gridCol w:w="3664"/>
      </w:tblGrid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Target </w:t>
            </w:r>
            <w:proofErr w:type="spellStart"/>
            <w:r w:rsidRPr="002225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Primer </w:t>
            </w:r>
            <w:proofErr w:type="spellStart"/>
            <w:r w:rsidRPr="002225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225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ligo</w:t>
            </w:r>
            <w:proofErr w:type="spellEnd"/>
            <w:r w:rsidRPr="002225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225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equence</w:t>
            </w:r>
            <w:proofErr w:type="spellEnd"/>
            <w:r w:rsidRPr="002225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5' → 3' </w:t>
            </w:r>
          </w:p>
        </w:tc>
        <w:tc>
          <w:tcPr>
            <w:tcW w:w="382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ACO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2G1959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CO1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TGGAGATGCGTTATTGTGA</w:t>
            </w:r>
          </w:p>
        </w:tc>
        <w:tc>
          <w:tcPr>
            <w:tcW w:w="3822" w:type="dxa"/>
            <w:vMerge w:val="restart"/>
            <w:shd w:val="clear" w:color="auto" w:fill="auto"/>
            <w:noWrap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Hartman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et al.,</w:t>
            </w: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019</w:t>
            </w: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CO1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GCGAGAAGGTAAGCGAAG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37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HRA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3G1004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HRA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CATGACCAACAACCACCGCAAC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HRA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TTCTGCTGCTGACTCGGAATCG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HRE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1G7236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HRE1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TCCGATGAGCCATTTGTCTTCTCC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HRE1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CCATCTTCCCCAAGGCCTTC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HRE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2G4752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HRE2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TTGCTGCCATCAAAATCCGT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HRE2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CCCCTGGTTTAGTATCGGCT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DC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4G3307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PDC1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TCGATTGGGTGGTCTGTTGG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PDC1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TGTCCTGAACCGTGACTTGG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DC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5G5496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PDC2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TGAAAGCAATCAACACGGCA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3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PDC2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CAGCAGAGACTCTAGAGCCC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3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SUS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3G4319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SUS4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TTCACCATGGCTAGGCTTGA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3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SUS4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CCACCAAGTTCACCAGTTCG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3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RAP2.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3G1423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RAP2.2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CCTAGCGTCGTATCCCAGAA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3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RAP2.2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CTCAGATGTGTTGGCTGCTG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3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RAP2.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T3G16770 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RAP2.3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ACTCACGGCTGAGGAACTCTG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RAP2.3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CGTTAACTTGGTTGGTGGGATGG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RAP2.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1G5391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RAP2.12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CTGAATGGGACGCTTCACTGG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RAP2.12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GGGTTTGCACCATTGTCCTGAG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ADH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1G7712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DH1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GGTCTTGGTGCTGTTGGTTT  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DH1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TCAGCGATCACCTGTTGAA 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DC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4G3307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PDC1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TCGATTGGGTGGTCTGTTGG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DC1_R 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GTCCTGAACCGTGACTTGG 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DC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5G5496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PDC2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GAAAGCAATCAACACGGCA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DC2_R 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CAGCAGAGACTCTAGAGCCC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F53E4C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NIA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1G7776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NIA1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CTGAGCTGGCAAATTCCGAAGC</w:t>
            </w:r>
          </w:p>
        </w:tc>
        <w:tc>
          <w:tcPr>
            <w:tcW w:w="3822" w:type="dxa"/>
            <w:vMerge w:val="restart"/>
            <w:shd w:val="clear" w:color="auto" w:fill="auto"/>
            <w:noWrap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his study</w:t>
            </w: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NIA1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TGCGTGACCAGGTGTTGTAATC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NIA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1G3713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NIA2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ACTCGCCGACGAAGAAGGTTG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NIA2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GGGTTGTGAAAGCGTTGATGGG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NIR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2G1562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NIR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TGTGGCTTATCGACGAACTTGGTG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NIR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CCTCTCTCGAGTTTCCCATTTGGC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GB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2G1606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PGB1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GAGACTTGGAGCCAGCCATTC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PGB1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CAATGCATACTTGGCCACCTC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GB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3G1052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PGB2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GGAAAGGTGGTAGTGGCTGAC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PGB2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TAGCAAAGCTTCTTTCACCACCTC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PGB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4G3269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PGB3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CCGCATCTAGATCGCTACCAAACC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PGB3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CGGCGTGAACTTTGTCCTGAAC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ACTIN 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T2G37620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CTIN 2_F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0641D">
              <w:rPr>
                <w:rFonts w:eastAsia="Times New Roman" w:cstheme="minorHAnsi"/>
                <w:color w:val="000000"/>
                <w:sz w:val="18"/>
                <w:szCs w:val="18"/>
              </w:rPr>
              <w:t>TCCCTCAGCACATTCCAGCAGAT</w:t>
            </w:r>
          </w:p>
        </w:tc>
        <w:tc>
          <w:tcPr>
            <w:tcW w:w="3822" w:type="dxa"/>
            <w:vMerge w:val="restart"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226F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González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.,</w:t>
            </w:r>
            <w:r w:rsidRPr="00E226F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2007</w:t>
            </w:r>
          </w:p>
        </w:tc>
      </w:tr>
      <w:tr w:rsidR="00421934" w:rsidRPr="00222580" w:rsidTr="008F7A5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CTIN 2_R</w:t>
            </w:r>
          </w:p>
        </w:tc>
        <w:tc>
          <w:tcPr>
            <w:tcW w:w="2436" w:type="dxa"/>
            <w:shd w:val="clear" w:color="auto" w:fill="auto"/>
            <w:noWrap/>
            <w:vAlign w:val="bottom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22580">
              <w:rPr>
                <w:rFonts w:eastAsia="Times New Roman" w:cstheme="minorHAnsi"/>
                <w:color w:val="000000"/>
                <w:sz w:val="18"/>
                <w:szCs w:val="18"/>
              </w:rPr>
              <w:t>AACGATTCCTGGACCTGCCTCATC</w:t>
            </w:r>
          </w:p>
        </w:tc>
        <w:tc>
          <w:tcPr>
            <w:tcW w:w="3822" w:type="dxa"/>
            <w:vMerge/>
            <w:vAlign w:val="center"/>
            <w:hideMark/>
          </w:tcPr>
          <w:p w:rsidR="00421934" w:rsidRPr="00222580" w:rsidRDefault="00421934" w:rsidP="008F7A5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</w:tbl>
    <w:p w:rsidR="00973BD0" w:rsidRDefault="00973BD0">
      <w:bookmarkStart w:id="0" w:name="_GoBack"/>
      <w:bookmarkEnd w:id="0"/>
    </w:p>
    <w:sectPr w:rsidR="00973B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934"/>
    <w:rsid w:val="00421934"/>
    <w:rsid w:val="0097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1E68C2-9C01-4050-B96D-824E58334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219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Literaturverzeichnis">
    <w:name w:val="Citavi Literaturverzeichnis"/>
    <w:basedOn w:val="Standard"/>
    <w:rsid w:val="00421934"/>
    <w:pPr>
      <w:spacing w:after="120"/>
    </w:pPr>
    <w:rPr>
      <w:rFonts w:ascii="Calibri" w:eastAsia="Calibri" w:hAnsi="Calibri" w:cs="Calibri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1537</Characters>
  <Application>Microsoft Office Word</Application>
  <DocSecurity>0</DocSecurity>
  <Lines>214</Lines>
  <Paragraphs>1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vi Rizi, Vajiheh</dc:creator>
  <cp:keywords/>
  <dc:description/>
  <cp:lastModifiedBy>Safavi Rizi, Vajiheh</cp:lastModifiedBy>
  <cp:revision>2</cp:revision>
  <dcterms:created xsi:type="dcterms:W3CDTF">2023-11-20T12:13:00Z</dcterms:created>
  <dcterms:modified xsi:type="dcterms:W3CDTF">2023-11-20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c04bc3-68ac-4df1-93e9-f014538a88c1</vt:lpwstr>
  </property>
</Properties>
</file>